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  <w:t>Figure 2</w:t>
      </w:r>
      <w:r>
        <w:rPr>
          <w:rFonts w:cs="Arial" w:ascii="Arial" w:hAnsi="Arial"/>
          <w:sz w:val="24"/>
          <w:szCs w:val="24"/>
        </w:rPr>
        <w:t xml:space="preserve"> – </w:t>
      </w:r>
      <w:r>
        <w:rPr>
          <w:rFonts w:cs="Arial" w:ascii="Arial" w:hAnsi="Arial"/>
          <w:b w:val="false"/>
          <w:sz w:val="24"/>
          <w:szCs w:val="24"/>
        </w:rPr>
        <w:t>SPIRIT schedule of enrolment, interventions, and assessments.</w:t>
      </w:r>
    </w:p>
    <w:p>
      <w:pPr>
        <w:pStyle w:val="Normal"/>
        <w:shd w:fill="FFFFFF" w:val="clea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937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6"/>
        <w:gridCol w:w="1279"/>
        <w:gridCol w:w="1278"/>
        <w:gridCol w:w="793"/>
        <w:gridCol w:w="793"/>
        <w:gridCol w:w="793"/>
        <w:gridCol w:w="1559"/>
      </w:tblGrid>
      <w:tr>
        <w:trPr>
          <w:trHeight w:val="332" w:hRule="atLeast"/>
        </w:trPr>
        <w:tc>
          <w:tcPr>
            <w:tcW w:w="2876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495" w:type="dxa"/>
            <w:gridSpan w:val="6"/>
            <w:tcBorders>
              <w:top w:val="single" w:sz="4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Y PERIOD</w:t>
            </w:r>
          </w:p>
        </w:tc>
      </w:tr>
      <w:tr>
        <w:trPr>
          <w:trHeight w:val="363" w:hRule="atLeast"/>
        </w:trPr>
        <w:tc>
          <w:tcPr>
            <w:tcW w:w="2876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ocation</w:t>
            </w:r>
          </w:p>
        </w:tc>
        <w:tc>
          <w:tcPr>
            <w:tcW w:w="2379" w:type="dxa"/>
            <w:gridSpan w:val="3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t-allocation</w:t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ose-out</w:t>
            </w:r>
          </w:p>
        </w:tc>
      </w:tr>
      <w:tr>
        <w:trPr>
          <w:trHeight w:val="345" w:hRule="atLeast"/>
        </w:trPr>
        <w:tc>
          <w:tcPr>
            <w:tcW w:w="2876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-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x</w:t>
            </w:r>
          </w:p>
        </w:tc>
      </w:tr>
      <w:tr>
        <w:trPr>
          <w:trHeight w:val="744" w:hRule="atLeast"/>
        </w:trPr>
        <w:tc>
          <w:tcPr>
            <w:tcW w:w="2876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sz w:val="12"/>
                <w:szCs w:val="12"/>
              </w:rPr>
              <w:t>Pre-stud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sz w:val="12"/>
                <w:szCs w:val="12"/>
              </w:rPr>
              <w:t>Screening/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2"/>
                <w:szCs w:val="12"/>
              </w:rPr>
              <w:t>Consent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Surgery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Day 1 or 2 after surgery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 weeks after surgery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6 months after surgery</w:t>
            </w:r>
          </w:p>
        </w:tc>
      </w:tr>
      <w:tr>
        <w:trPr>
          <w:trHeight w:val="540" w:hRule="atLeast"/>
        </w:trPr>
        <w:tc>
          <w:tcPr>
            <w:tcW w:w="2876" w:type="dxa"/>
            <w:tcBorders>
              <w:top w:val="doub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279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876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876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876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876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2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876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DBS under local anesthesia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876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DBS under general anesthesia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27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Baseline variables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mographic characteristics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cation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deotape OFF and ON phase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nical Dyskinesia Rating Scale (CDRS)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ehn and Yahr stage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S-UPDRS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C linear disability scale (ALDS)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Q-39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milton Depression Scale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milton Anxiety Scale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bia Suicide Severity Rating Scale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rkstein Apathy Scale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ung Mania Rating Scale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tis Dementia Rating Score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tch readingtest for adults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kinson’s Disease – Cognitive Rating Scale (PD-CRS)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gery time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pital admittance duration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atment burden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atment satisfaction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de effects/adverse events/complications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Composite score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ognition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Language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oston naming Test  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bal Fluency (subtests: letter)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Intelligence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chsler Adult Intelligent Scale (WAIS) IV similarity subtest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tch reading test Adults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876" w:type="dxa"/>
            <w:tcBorders>
              <w:top w:val="single" w:sz="4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Memory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uditory Verbal Learning Test, Dutch version (15 word test (subtests: total, recall)) 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vermead Behavioral memory test: stories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876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Attention and executive functions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ilmaking test (subtest: A, B)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op color-word test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876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Complex visual perception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dgement of line orientatio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876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Constructive skills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ck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876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rofessional activity, work or job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876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view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876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sychosis, depression, anxiety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876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ychiatric evaluation (incl. Mini-international neuropsychiatric interview (MINI))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876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elirium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876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fusion Assessment Method (CAM)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876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irium Observation Scale (DOS)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793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hd w:fill="FFFFFF" w:val="clea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2T14:57:00Z</dcterms:created>
  <dc:creator>JKitchen</dc:creator>
  <dc:description/>
  <cp:keywords/>
  <dc:language>en-US</dc:language>
  <cp:lastModifiedBy>GCREDO</cp:lastModifiedBy>
  <cp:lastPrinted>2012-09-27T10:00:00Z</cp:lastPrinted>
  <dcterms:modified xsi:type="dcterms:W3CDTF">2017-08-09T22:51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